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autoSpaceDE w:val="0"/>
        <w:autoSpaceDN w:val="0"/>
        <w:spacing w:before="253"/>
        <w:ind w:left="0"/>
        <w:jc w:val="left"/>
        <w:rPr>
          <w:rFonts w:ascii="Times New Roman" w:hAnsi="Times New Roman" w:eastAsiaTheme="minorEastAsia"/>
          <w:sz w:val="21"/>
          <w:szCs w:val="24"/>
        </w:rPr>
      </w:pPr>
      <w:r>
        <w:rPr>
          <w:rFonts w:ascii="Times New Roman" w:hAnsi="Times New Roman" w:eastAsiaTheme="minorEastAsia"/>
          <w:sz w:val="21"/>
          <w:szCs w:val="24"/>
        </w:rPr>
        <w:t xml:space="preserve">Table 1: Changes in Claudin family gene expression at the transcriptional level in different colorectal cancers and colon tissue samples from the Oncomine database. 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2"/>
        <w:gridCol w:w="1139"/>
        <w:gridCol w:w="2410"/>
        <w:gridCol w:w="992"/>
        <w:gridCol w:w="1044"/>
        <w:gridCol w:w="8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  <w:t>Gen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  <w:t>Dataset</w:t>
            </w:r>
          </w:p>
        </w:tc>
        <w:tc>
          <w:tcPr>
            <w:tcW w:w="1139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  <w:t>Normal (case)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  <w:t>Tumor (case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  <w:t>Fold change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  <w:t>T-test</w:t>
            </w:r>
          </w:p>
        </w:tc>
        <w:tc>
          <w:tcPr>
            <w:tcW w:w="873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tcBorders>
              <w:top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tcBorders>
              <w:top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24)</w:t>
            </w:r>
          </w:p>
        </w:tc>
        <w:tc>
          <w:tcPr>
            <w:tcW w:w="2410" w:type="dxa"/>
            <w:tcBorders>
              <w:top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carcinoma (36)   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6.039</w:t>
            </w:r>
          </w:p>
        </w:tc>
        <w:tc>
          <w:tcPr>
            <w:tcW w:w="1044" w:type="dxa"/>
            <w:tcBorders>
              <w:top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1.29</w:t>
            </w:r>
          </w:p>
        </w:tc>
        <w:tc>
          <w:tcPr>
            <w:tcW w:w="873" w:type="dxa"/>
            <w:tcBorders>
              <w:top w:val="single" w:color="auto" w:sz="6" w:space="0"/>
            </w:tcBorders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6E-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35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4.48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1E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2.26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1.0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63E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0.91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2.03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43E-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8.72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7.42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29E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3.2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5.93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54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0.89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6.03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17E-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2.41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2.58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7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edcke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9.56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5.64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02E-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Epitheli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2.7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7.89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1E-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4.61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4.45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94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3.46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8.89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0E-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Epitheli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3.91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0.14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32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1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95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3.35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95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4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39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4.92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17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72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7.40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52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4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75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4.62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2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1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80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20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2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30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68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17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Hong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7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8.85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5.70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3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2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75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0.8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7E-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3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16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82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2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Epitheli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24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7.33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7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2.68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7.69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5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4.24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54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28E-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2.25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0.53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05E-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1.22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0.80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56E-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68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44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9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4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0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70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4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17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20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12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Hong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7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82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65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67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edcke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7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59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1E-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3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4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6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23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Zou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8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9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8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98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4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i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28)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Liver (1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5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6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7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63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0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0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4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6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4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7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10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3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7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5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0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6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6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52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5.17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07E-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3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90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7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8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6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1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59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99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4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08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2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6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93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Gaedcke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7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1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6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5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7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spa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Intestinal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Mucosa (2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ma (5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4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3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i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n (28) 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Liver (1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5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8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03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8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9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14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4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8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71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1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5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51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1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6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4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4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0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44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17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8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9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edcke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0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95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0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3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1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1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0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Graudens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1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88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2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14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12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53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01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22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91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7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58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1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0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1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2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5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4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0.57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9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Epitheli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12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14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6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4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3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3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23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Gaedcke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1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4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1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Gaspar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Intestinal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Mucosa (2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ma (5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8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78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8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edcke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1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15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54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0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69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87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1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86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0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0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2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17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44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94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5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1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9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61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7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4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9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3.81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0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1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0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57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4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09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7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4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0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0.98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69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21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0.30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5E-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1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54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70E-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3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2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94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9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3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74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47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Hong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7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3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48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5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53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48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4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8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48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60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03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57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87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65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3E-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36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84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6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edcke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47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2.413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97E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58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9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4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3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9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93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0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2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46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82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4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65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Hong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7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64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0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5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33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9.01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2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Carcinoma Epitheli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4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0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Gaedcke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1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84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2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6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3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4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2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1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2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77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Hong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7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8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02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edcke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6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43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8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8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3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4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33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24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7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0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62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8.2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8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52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80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4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489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7.16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9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55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3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8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9)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6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47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9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78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60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0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16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0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22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48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56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10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9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9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1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2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55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0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3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1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8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91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4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8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40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4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3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9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5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4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3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9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15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Hong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7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74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6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19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Hong 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2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70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40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54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0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4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1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94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5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58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98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17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26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19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1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0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8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CGA</w:t>
            </w:r>
          </w:p>
        </w:tc>
        <w:tc>
          <w:tcPr>
            <w:tcW w:w="1139" w:type="dxa"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n (19) </w:t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3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osigmoid Adenocarcinoma (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79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4.737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22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03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 xml:space="preserve">Colorectal </w:t>
            </w:r>
          </w:p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Tissue (24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Adenocarcinoma (4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0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8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rectal Carcinoma (36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83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31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20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Kaiser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ecum Adenocarcinoma (17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32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3.20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Mucinous Adenocarcinoma (4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17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826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8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9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4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Mucinous Adenocarcinoma (13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84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carcinoma (41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7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98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Skrzypczak 2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(10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olon Adenoma (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171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2.092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21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22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Gaedcke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um (65)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Rectal Adenocarcinoma (65)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1.05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5.625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6.36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23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24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46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CLDN25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139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2410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992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1044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  <w:tc>
          <w:tcPr>
            <w:tcW w:w="873" w:type="dxa"/>
            <w:noWrap/>
          </w:tcPr>
          <w:p>
            <w:pPr>
              <w:spacing w:after="160" w:line="160" w:lineRule="exact"/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  <w:highlight w:val="none"/>
              </w:rPr>
              <w:t>NA</w:t>
            </w:r>
          </w:p>
        </w:tc>
      </w:tr>
    </w:tbl>
    <w:p>
      <w:pPr>
        <w:pStyle w:val="2"/>
        <w:widowControl/>
        <w:autoSpaceDE w:val="0"/>
        <w:autoSpaceDN w:val="0"/>
        <w:spacing w:before="253"/>
        <w:ind w:left="0"/>
        <w:jc w:val="left"/>
        <w:rPr>
          <w:rFonts w:ascii="Times New Roman" w:hAnsi="Times New Roman" w:eastAsiaTheme="minorEastAsia"/>
          <w:sz w:val="21"/>
          <w:szCs w:val="24"/>
        </w:rPr>
      </w:pPr>
      <w:r>
        <w:rPr>
          <w:rFonts w:ascii="Times New Roman" w:hAnsi="Times New Roman" w:eastAsiaTheme="minorEastAsia"/>
          <w:sz w:val="21"/>
          <w:szCs w:val="24"/>
        </w:rPr>
        <w:t>Table 2: KEGG pathway analysis of the CLDN family genes and similar co-expressed genes in CRC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406"/>
        <w:gridCol w:w="709"/>
        <w:gridCol w:w="992"/>
        <w:gridCol w:w="850"/>
        <w:gridCol w:w="9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9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ategory</w:t>
            </w:r>
          </w:p>
        </w:tc>
        <w:tc>
          <w:tcPr>
            <w:tcW w:w="3406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Term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ount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PValue</w:t>
            </w:r>
          </w:p>
        </w:tc>
        <w:tc>
          <w:tcPr>
            <w:tcW w:w="93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FD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9" w:type="dxa"/>
            <w:tcBorders>
              <w:top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KEGG_PATHWAY</w:t>
            </w:r>
          </w:p>
        </w:tc>
        <w:tc>
          <w:tcPr>
            <w:tcW w:w="3406" w:type="dxa"/>
            <w:tcBorders>
              <w:top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hsa04530:Tight junction</w:t>
            </w:r>
          </w:p>
        </w:tc>
        <w:tc>
          <w:tcPr>
            <w:tcW w:w="709" w:type="dxa"/>
            <w:tcBorders>
              <w:top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22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91.666667</w:t>
            </w:r>
          </w:p>
        </w:tc>
        <w:tc>
          <w:tcPr>
            <w:tcW w:w="850" w:type="dxa"/>
            <w:tcBorders>
              <w:top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1.03E-41</w:t>
            </w:r>
          </w:p>
        </w:tc>
        <w:tc>
          <w:tcPr>
            <w:tcW w:w="930" w:type="dxa"/>
            <w:tcBorders>
              <w:top w:val="single" w:color="auto" w:sz="6" w:space="0"/>
            </w:tcBorders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2.06E-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9" w:type="dxa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KEGG_PATHWAY</w:t>
            </w:r>
          </w:p>
        </w:tc>
        <w:tc>
          <w:tcPr>
            <w:tcW w:w="3406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hsa04670:Leukocyte transendothelial migration</w:t>
            </w:r>
          </w:p>
        </w:tc>
        <w:tc>
          <w:tcPr>
            <w:tcW w:w="709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22</w:t>
            </w:r>
          </w:p>
        </w:tc>
        <w:tc>
          <w:tcPr>
            <w:tcW w:w="992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91.666667</w:t>
            </w:r>
          </w:p>
        </w:tc>
        <w:tc>
          <w:tcPr>
            <w:tcW w:w="850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7.16E-39</w:t>
            </w:r>
          </w:p>
        </w:tc>
        <w:tc>
          <w:tcPr>
            <w:tcW w:w="930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7.16E-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9" w:type="dxa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KEGG_PATHWAY</w:t>
            </w:r>
          </w:p>
        </w:tc>
        <w:tc>
          <w:tcPr>
            <w:tcW w:w="3406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hsa05160:Hepatitis C</w:t>
            </w:r>
          </w:p>
        </w:tc>
        <w:tc>
          <w:tcPr>
            <w:tcW w:w="709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22</w:t>
            </w:r>
          </w:p>
        </w:tc>
        <w:tc>
          <w:tcPr>
            <w:tcW w:w="992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91.666667</w:t>
            </w:r>
          </w:p>
        </w:tc>
        <w:tc>
          <w:tcPr>
            <w:tcW w:w="850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2.01E-37</w:t>
            </w:r>
          </w:p>
        </w:tc>
        <w:tc>
          <w:tcPr>
            <w:tcW w:w="930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2.01E-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9" w:type="dxa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KEGG_PATHWAY</w:t>
            </w:r>
          </w:p>
        </w:tc>
        <w:tc>
          <w:tcPr>
            <w:tcW w:w="3406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hsa04514:Cell adhesion molecules (CAMs)</w:t>
            </w:r>
          </w:p>
        </w:tc>
        <w:tc>
          <w:tcPr>
            <w:tcW w:w="709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22</w:t>
            </w:r>
          </w:p>
        </w:tc>
        <w:tc>
          <w:tcPr>
            <w:tcW w:w="992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91.666667</w:t>
            </w:r>
          </w:p>
        </w:tc>
        <w:tc>
          <w:tcPr>
            <w:tcW w:w="850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8.86E-37</w:t>
            </w:r>
          </w:p>
        </w:tc>
        <w:tc>
          <w:tcPr>
            <w:tcW w:w="930" w:type="dxa"/>
            <w:noWrap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8.86E-37</w:t>
            </w:r>
          </w:p>
        </w:tc>
      </w:tr>
    </w:tbl>
    <w:p/>
    <w:p>
      <w:pPr>
        <w:pStyle w:val="2"/>
        <w:widowControl/>
        <w:autoSpaceDE w:val="0"/>
        <w:autoSpaceDN w:val="0"/>
        <w:spacing w:before="253"/>
        <w:ind w:left="0"/>
        <w:jc w:val="left"/>
        <w:rPr>
          <w:rFonts w:ascii="Times New Roman" w:hAnsi="Times New Roman" w:eastAsiaTheme="minorEastAsia"/>
          <w:sz w:val="21"/>
          <w:szCs w:val="24"/>
        </w:rPr>
      </w:pPr>
      <w:r>
        <w:rPr>
          <w:rFonts w:hint="eastAsia" w:ascii="Times New Roman" w:hAnsi="Times New Roman" w:eastAsiaTheme="minorEastAsia"/>
          <w:sz w:val="21"/>
          <w:szCs w:val="24"/>
        </w:rPr>
        <w:t xml:space="preserve">Table 3. Primers used </w:t>
      </w:r>
      <w:r>
        <w:rPr>
          <w:rFonts w:ascii="Times New Roman" w:hAnsi="Times New Roman" w:eastAsiaTheme="minorEastAsia"/>
          <w:sz w:val="21"/>
          <w:szCs w:val="24"/>
        </w:rPr>
        <w:t>for this analysis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406"/>
        <w:gridCol w:w="3499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Gene</w:t>
            </w:r>
          </w:p>
        </w:tc>
        <w:tc>
          <w:tcPr>
            <w:tcW w:w="340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Forward (5’-3’)</w:t>
            </w:r>
          </w:p>
        </w:tc>
        <w:tc>
          <w:tcPr>
            <w:tcW w:w="34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Reverse (5’-3’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β-actin</w:t>
            </w:r>
          </w:p>
        </w:tc>
        <w:tc>
          <w:tcPr>
            <w:tcW w:w="340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TGACGTGGACATCCGCAAAG</w:t>
            </w:r>
          </w:p>
        </w:tc>
        <w:tc>
          <w:tcPr>
            <w:tcW w:w="34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TGGAAGGTGGACAGCGAGG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LDN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TGGGGCTACAGGTAATGGG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GGTCTGCGAGGTGACAATGTT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LDN1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GGTGTGGCTAAGTACAGGC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GCAGTGTAGTAGAAACGGTTTT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TGFβ1</w:t>
            </w:r>
          </w:p>
        </w:tc>
        <w:tc>
          <w:tcPr>
            <w:tcW w:w="3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CTAATGGTGGAAACCCACAACG</w:t>
            </w:r>
          </w:p>
        </w:tc>
        <w:tc>
          <w:tcPr>
            <w:tcW w:w="34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after="160" w:line="259" w:lineRule="auto"/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15"/>
                <w:szCs w:val="15"/>
                <w:highlight w:val="none"/>
              </w:rPr>
              <w:t>TATCGCCAGGAATTGTTGCT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EF48E2"/>
    <w:rsid w:val="3AEF48E2"/>
    <w:rsid w:val="5AC9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widowControl w:val="0"/>
      <w:spacing w:before="160" w:after="160" w:line="259" w:lineRule="auto"/>
      <w:ind w:left="213"/>
      <w:jc w:val="both"/>
      <w:outlineLvl w:val="0"/>
    </w:pPr>
    <w:rPr>
      <w:rFonts w:ascii="Book Antiqua" w:hAnsi="Book Antiqua" w:eastAsia="Book Antiqua" w:cs="Times New Roman"/>
      <w:b/>
      <w:bCs/>
      <w:kern w:val="2"/>
      <w:sz w:val="25"/>
      <w:szCs w:val="25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22:22:00Z</dcterms:created>
  <dc:creator>海绵宝宝机器猫</dc:creator>
  <cp:lastModifiedBy>海绵宝宝机器猫</cp:lastModifiedBy>
  <dcterms:modified xsi:type="dcterms:W3CDTF">2021-09-24T22:2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E89B3C32BA14DB38A0790975B1E2D1F</vt:lpwstr>
  </property>
</Properties>
</file>